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862" w:tblpY="2035"/>
        <w:tblOverlap w:val="never"/>
        <w:tblW w:w="8418" w:type="dxa"/>
        <w:tblBorders>
          <w:top w:val="single" w:sz="4" w:space="0" w:color="auto"/>
        </w:tblBorders>
        <w:tblLayout w:type="fixed"/>
        <w:tblLook w:val="04A0"/>
      </w:tblPr>
      <w:tblGrid>
        <w:gridCol w:w="3739"/>
        <w:gridCol w:w="1036"/>
        <w:gridCol w:w="1812"/>
        <w:gridCol w:w="1831"/>
      </w:tblGrid>
      <w:tr w:rsidR="003E4AE4">
        <w:trPr>
          <w:trHeight w:val="321"/>
        </w:trPr>
        <w:tc>
          <w:tcPr>
            <w:tcW w:w="3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Start w:id="1" w:name="OLE_LINK1"/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etSiz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nrichmentScor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ES</w:t>
            </w:r>
          </w:p>
        </w:tc>
      </w:tr>
      <w:tr w:rsidR="003E4AE4">
        <w:trPr>
          <w:trHeight w:val="321"/>
        </w:trPr>
        <w:tc>
          <w:tcPr>
            <w:tcW w:w="3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ACTOME_IRON_UPTAKE_AND_TRANSPORT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0.5691 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2.5054 </w:t>
            </w:r>
          </w:p>
        </w:tc>
      </w:tr>
      <w:tr w:rsidR="003E4AE4">
        <w:trPr>
          <w:trHeight w:val="321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P_PROTEASOME_DEGRADATION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0.4547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2.0117 </w:t>
            </w:r>
          </w:p>
        </w:tc>
      </w:tr>
      <w:tr w:rsidR="003E4AE4">
        <w:trPr>
          <w:trHeight w:val="632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ACTOME_ROS_AND_RNS_PRODUCTION_IN_PHAGOCYTES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0.5099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1.9909 </w:t>
            </w:r>
          </w:p>
        </w:tc>
      </w:tr>
      <w:tr w:rsidR="003E4AE4">
        <w:trPr>
          <w:trHeight w:val="321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EGG_GLUTATHIONE_METABOLISM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0.3664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1.5419 </w:t>
            </w:r>
          </w:p>
        </w:tc>
      </w:tr>
      <w:tr w:rsidR="003E4AE4">
        <w:trPr>
          <w:trHeight w:val="321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KEGG_PYRUVATE_METABOLISM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0.3584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1.4420 </w:t>
            </w:r>
          </w:p>
        </w:tc>
      </w:tr>
      <w:tr w:rsidR="003E4AE4">
        <w:trPr>
          <w:trHeight w:val="321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P_RAS_SIGNALING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77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0.3193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1.4379 </w:t>
            </w:r>
          </w:p>
        </w:tc>
      </w:tr>
      <w:tr w:rsidR="003E4AE4">
        <w:trPr>
          <w:trHeight w:val="321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ID_P53_DOWNSTREAM_PATHWA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0.3709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1.6317 </w:t>
            </w:r>
          </w:p>
        </w:tc>
      </w:tr>
      <w:tr w:rsidR="003E4AE4">
        <w:trPr>
          <w:trHeight w:val="321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P_HIPPOYAP_SIGNALING_PATHWA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0.5392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1.6803 </w:t>
            </w:r>
          </w:p>
        </w:tc>
      </w:tr>
      <w:tr w:rsidR="003E4AE4">
        <w:trPr>
          <w:trHeight w:val="321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P_HIPPOMERLIN_SIGNALING_DYSREGULATION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5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0.4072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1.7552 </w:t>
            </w:r>
          </w:p>
        </w:tc>
      </w:tr>
      <w:tr w:rsidR="003E4AE4">
        <w:trPr>
          <w:trHeight w:val="632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P_MECHANOREGULATION_AND_PATHOLOGY_OF_YAPTAZ_VIA_HIPPO_AND_NONHIPPO_MECHANISMS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0.4953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1.8024 </w:t>
            </w:r>
          </w:p>
        </w:tc>
      </w:tr>
      <w:tr w:rsidR="003E4AE4">
        <w:trPr>
          <w:trHeight w:val="321"/>
        </w:trPr>
        <w:tc>
          <w:tcPr>
            <w:tcW w:w="3739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ID_ECADHERIN_STABILIZATION_PATHWAY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812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0.5662 </w:t>
            </w:r>
          </w:p>
        </w:tc>
        <w:tc>
          <w:tcPr>
            <w:tcW w:w="1831" w:type="dxa"/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1.9641 </w:t>
            </w:r>
          </w:p>
        </w:tc>
      </w:tr>
      <w:tr w:rsidR="003E4AE4">
        <w:trPr>
          <w:trHeight w:val="642"/>
        </w:trPr>
        <w:tc>
          <w:tcPr>
            <w:tcW w:w="3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P_INTERACTIONS_BETWEEN_IMMUNE_CELLS_AND_MICRORNAS_IN_TUMOR_MICROENVIRONMENT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0.7169 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AE4" w:rsidRPr="00FA40CC" w:rsidRDefault="00BA3C1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FA40C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-2.3309 </w:t>
            </w:r>
          </w:p>
        </w:tc>
      </w:tr>
    </w:tbl>
    <w:bookmarkEnd w:id="0"/>
    <w:bookmarkEnd w:id="1"/>
    <w:p w:rsidR="003E4AE4" w:rsidRPr="00FA40CC" w:rsidRDefault="008132D7" w:rsidP="008132D7">
      <w:pPr>
        <w:jc w:val="center"/>
        <w:rPr>
          <w:rFonts w:ascii="Times New Roman" w:hAnsi="Times New Roman" w:cs="Times New Roman"/>
          <w:sz w:val="22"/>
          <w:szCs w:val="22"/>
        </w:rPr>
      </w:pPr>
      <w:r w:rsidRPr="00FA40CC">
        <w:rPr>
          <w:rFonts w:ascii="Times New Roman" w:hAnsi="Times New Roman" w:cs="Times New Roman"/>
          <w:sz w:val="22"/>
          <w:szCs w:val="22"/>
        </w:rPr>
        <w:t>GSEA enrichment analysis</w:t>
      </w:r>
    </w:p>
    <w:sectPr w:rsidR="003E4AE4" w:rsidRPr="00FA40CC" w:rsidSect="003E4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63EF" w:rsidRDefault="00D663EF" w:rsidP="008132D7">
      <w:r>
        <w:separator/>
      </w:r>
    </w:p>
  </w:endnote>
  <w:endnote w:type="continuationSeparator" w:id="0">
    <w:p w:rsidR="00D663EF" w:rsidRDefault="00D663EF" w:rsidP="008132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63EF" w:rsidRDefault="00D663EF" w:rsidP="008132D7">
      <w:r>
        <w:separator/>
      </w:r>
    </w:p>
  </w:footnote>
  <w:footnote w:type="continuationSeparator" w:id="0">
    <w:p w:rsidR="00D663EF" w:rsidRDefault="00D663EF" w:rsidP="008132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3E4AE4"/>
    <w:rsid w:val="003E4AE4"/>
    <w:rsid w:val="0079517D"/>
    <w:rsid w:val="008132D7"/>
    <w:rsid w:val="00BA3C1C"/>
    <w:rsid w:val="00D663EF"/>
    <w:rsid w:val="00FA40CC"/>
    <w:rsid w:val="4FAA39E3"/>
    <w:rsid w:val="6B3B4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E4AE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1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132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81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132D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asus</cp:lastModifiedBy>
  <cp:revision>3</cp:revision>
  <dcterms:created xsi:type="dcterms:W3CDTF">2022-01-24T19:12:00Z</dcterms:created>
  <dcterms:modified xsi:type="dcterms:W3CDTF">2022-05-1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5FA8EB98F1447939B6DF71AB9F7F8D9</vt:lpwstr>
  </property>
</Properties>
</file>